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5CEAAF" w14:textId="739BEB5F" w:rsidR="00193A0F" w:rsidRPr="00AB63F0" w:rsidRDefault="00443CBB" w:rsidP="00193A0F">
      <w:pPr>
        <w:spacing w:after="160" w:line="259" w:lineRule="auto"/>
      </w:pPr>
      <w:r>
        <w:rPr>
          <w:b/>
          <w:i/>
          <w:sz w:val="22"/>
          <w:szCs w:val="22"/>
        </w:rPr>
        <w:t>Supplemental T</w:t>
      </w:r>
      <w:r w:rsidR="00165120">
        <w:rPr>
          <w:b/>
          <w:i/>
          <w:sz w:val="22"/>
          <w:szCs w:val="22"/>
        </w:rPr>
        <w:t xml:space="preserve">able </w:t>
      </w:r>
      <w:r w:rsidR="006B2191">
        <w:rPr>
          <w:b/>
          <w:i/>
          <w:sz w:val="22"/>
          <w:szCs w:val="22"/>
        </w:rPr>
        <w:t>1</w:t>
      </w:r>
      <w:bookmarkStart w:id="0" w:name="_GoBack"/>
      <w:bookmarkEnd w:id="0"/>
      <w:r w:rsidR="00193A0F">
        <w:rPr>
          <w:b/>
          <w:i/>
          <w:sz w:val="22"/>
          <w:szCs w:val="22"/>
        </w:rPr>
        <w:t xml:space="preserve">: </w:t>
      </w:r>
      <w:r w:rsidR="00165120">
        <w:rPr>
          <w:b/>
          <w:i/>
          <w:sz w:val="22"/>
          <w:szCs w:val="22"/>
        </w:rPr>
        <w:t>Procedural difficulty</w:t>
      </w:r>
      <w:r w:rsidR="00912AF3">
        <w:rPr>
          <w:b/>
          <w:i/>
          <w:sz w:val="22"/>
          <w:szCs w:val="22"/>
        </w:rPr>
        <w:t>, exploration</w:t>
      </w:r>
      <w:r w:rsidR="00165120">
        <w:rPr>
          <w:b/>
          <w:i/>
          <w:sz w:val="22"/>
          <w:szCs w:val="22"/>
        </w:rPr>
        <w:t xml:space="preserve"> </w:t>
      </w:r>
      <w:r w:rsidR="005835A2">
        <w:rPr>
          <w:b/>
          <w:i/>
          <w:sz w:val="22"/>
          <w:szCs w:val="22"/>
        </w:rPr>
        <w:t xml:space="preserve">approach, </w:t>
      </w:r>
      <w:r w:rsidR="00165120">
        <w:rPr>
          <w:b/>
          <w:i/>
          <w:sz w:val="22"/>
          <w:szCs w:val="22"/>
        </w:rPr>
        <w:t xml:space="preserve">operative </w:t>
      </w:r>
      <w:r w:rsidR="00746F0D">
        <w:rPr>
          <w:b/>
          <w:i/>
          <w:sz w:val="22"/>
          <w:szCs w:val="22"/>
        </w:rPr>
        <w:t xml:space="preserve">and </w:t>
      </w:r>
      <w:r w:rsidR="005835A2">
        <w:rPr>
          <w:b/>
          <w:i/>
          <w:sz w:val="22"/>
          <w:szCs w:val="22"/>
        </w:rPr>
        <w:t>postoperative outcome parameters</w:t>
      </w:r>
      <w:r w:rsidR="00165120">
        <w:rPr>
          <w:b/>
          <w:i/>
          <w:sz w:val="22"/>
          <w:szCs w:val="22"/>
        </w:rPr>
        <w:t xml:space="preserve"> in patients with and without a history of previous ERCP</w:t>
      </w:r>
      <w:r w:rsidR="00912AF3">
        <w:rPr>
          <w:b/>
          <w:i/>
          <w:sz w:val="22"/>
          <w:szCs w:val="22"/>
        </w:rPr>
        <w:t xml:space="preserve"> in 1335 LBDE</w:t>
      </w:r>
      <w:r w:rsidR="00165120">
        <w:rPr>
          <w:b/>
          <w:i/>
          <w:sz w:val="22"/>
          <w:szCs w:val="22"/>
        </w:rPr>
        <w:t>.</w:t>
      </w:r>
    </w:p>
    <w:tbl>
      <w:tblPr>
        <w:tblStyle w:val="GridTable4-Accent61"/>
        <w:tblW w:w="935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3148"/>
        <w:gridCol w:w="1814"/>
        <w:gridCol w:w="1701"/>
        <w:gridCol w:w="850"/>
        <w:gridCol w:w="1843"/>
      </w:tblGrid>
      <w:tr w:rsidR="00193A0F" w:rsidRPr="00C927EE" w14:paraId="728DD0C8" w14:textId="77777777" w:rsidTr="00BC4A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2BA4218E" w14:textId="77777777" w:rsidR="00193A0F" w:rsidRPr="00C927EE" w:rsidRDefault="00193A0F" w:rsidP="00193A0F">
            <w:pPr>
              <w:ind w:left="-567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</w:tcPr>
          <w:p w14:paraId="34BEAB96" w14:textId="77777777" w:rsidR="00193A0F" w:rsidRDefault="00165120" w:rsidP="00165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evious ERCP</w:t>
            </w:r>
          </w:p>
          <w:p w14:paraId="040BA16A" w14:textId="1B1091A2" w:rsidR="00165120" w:rsidRPr="00C927EE" w:rsidRDefault="00165120" w:rsidP="00165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=108</w:t>
            </w:r>
            <w:r w:rsidR="00912AF3">
              <w:rPr>
                <w:rFonts w:cstheme="minorHAnsi"/>
                <w:sz w:val="18"/>
                <w:szCs w:val="18"/>
              </w:rPr>
              <w:t xml:space="preserve"> (8%)</w:t>
            </w:r>
          </w:p>
        </w:tc>
        <w:tc>
          <w:tcPr>
            <w:tcW w:w="1701" w:type="dxa"/>
          </w:tcPr>
          <w:p w14:paraId="5BA01040" w14:textId="77777777" w:rsidR="00193A0F" w:rsidRDefault="00912AF3" w:rsidP="00165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 previous ERCP</w:t>
            </w:r>
          </w:p>
          <w:p w14:paraId="03D91B88" w14:textId="65AFAFB8" w:rsidR="00912AF3" w:rsidRPr="00C927EE" w:rsidRDefault="00912AF3" w:rsidP="00165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=1227 (92%)</w:t>
            </w:r>
          </w:p>
        </w:tc>
        <w:tc>
          <w:tcPr>
            <w:tcW w:w="850" w:type="dxa"/>
          </w:tcPr>
          <w:p w14:paraId="3B01D2CD" w14:textId="77777777" w:rsidR="00193A0F" w:rsidRPr="00C927EE" w:rsidRDefault="00193A0F" w:rsidP="00165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27EE">
              <w:rPr>
                <w:rFonts w:cstheme="minorHAnsi"/>
                <w:sz w:val="18"/>
                <w:szCs w:val="18"/>
              </w:rPr>
              <w:t>P value</w:t>
            </w:r>
          </w:p>
          <w:p w14:paraId="5000C442" w14:textId="77777777" w:rsidR="00193A0F" w:rsidRPr="00C927EE" w:rsidRDefault="00193A0F" w:rsidP="00165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876043F" w14:textId="77777777" w:rsidR="00193A0F" w:rsidRPr="00C927EE" w:rsidRDefault="00193A0F" w:rsidP="00165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B758D">
              <w:rPr>
                <w:rFonts w:cstheme="minorHAnsi"/>
                <w:sz w:val="18"/>
                <w:szCs w:val="18"/>
              </w:rPr>
              <w:t>OR (95% CI)</w:t>
            </w:r>
          </w:p>
        </w:tc>
      </w:tr>
      <w:tr w:rsidR="00193A0F" w:rsidRPr="00C927EE" w14:paraId="722340F4" w14:textId="77777777" w:rsidTr="00BC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02486E9C" w14:textId="271212CD" w:rsidR="00912AF3" w:rsidRDefault="00912AF3" w:rsidP="00912AF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asy (Grade</w:t>
            </w:r>
            <w:r w:rsidRPr="00C927EE">
              <w:rPr>
                <w:rFonts w:cstheme="minorHAnsi"/>
                <w:sz w:val="18"/>
                <w:szCs w:val="18"/>
              </w:rPr>
              <w:t xml:space="preserve"> I A,B &amp; II A,B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  <w:p w14:paraId="1694460A" w14:textId="7B680EF9" w:rsidR="00193A0F" w:rsidRPr="00C927EE" w:rsidRDefault="00193A0F" w:rsidP="00165120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</w:tcPr>
          <w:p w14:paraId="514FBCD5" w14:textId="5AD77AAF" w:rsidR="00193A0F" w:rsidRPr="00C66F66" w:rsidRDefault="00C258F3" w:rsidP="00C25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</w:t>
            </w:r>
            <w:r w:rsidR="00193A0F" w:rsidRPr="00C66F66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42.6%</w:t>
            </w:r>
            <w:r w:rsidR="00193A0F" w:rsidRPr="00C66F6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B0C10FD" w14:textId="2454CDD2" w:rsidR="00193A0F" w:rsidRPr="00C66F66" w:rsidRDefault="00C258F3" w:rsidP="001651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13 (74.4%)</w:t>
            </w:r>
          </w:p>
        </w:tc>
        <w:tc>
          <w:tcPr>
            <w:tcW w:w="850" w:type="dxa"/>
          </w:tcPr>
          <w:p w14:paraId="18F4C368" w14:textId="77777777" w:rsidR="00193A0F" w:rsidRPr="00D11769" w:rsidRDefault="00193A0F" w:rsidP="001651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11769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14:paraId="00F92C40" w14:textId="7EE53E8D" w:rsidR="00193A0F" w:rsidRPr="00D11769" w:rsidRDefault="00D11769" w:rsidP="001651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11769">
              <w:rPr>
                <w:rFonts w:cstheme="minorHAnsi"/>
                <w:sz w:val="18"/>
                <w:szCs w:val="18"/>
              </w:rPr>
              <w:t>0.255 (0.171, 0.382)</w:t>
            </w:r>
          </w:p>
        </w:tc>
      </w:tr>
      <w:tr w:rsidR="00D11769" w:rsidRPr="00C927EE" w14:paraId="6F82AAB5" w14:textId="77777777" w:rsidTr="00BC4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1AB7F19E" w14:textId="246FF8BC" w:rsidR="00D11769" w:rsidRDefault="00D11769" w:rsidP="00D1176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ifficult  (Grade </w:t>
            </w:r>
            <w:r w:rsidRPr="00C927EE">
              <w:rPr>
                <w:rFonts w:cstheme="minorHAnsi"/>
                <w:sz w:val="18"/>
                <w:szCs w:val="18"/>
              </w:rPr>
              <w:t>III, IV, V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  <w:p w14:paraId="4D7FC933" w14:textId="621351C1" w:rsidR="00D11769" w:rsidRPr="00E009D8" w:rsidRDefault="00D11769" w:rsidP="00D1176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</w:tcPr>
          <w:p w14:paraId="3A5698F2" w14:textId="796052E5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009D8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E009D8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57.4%</w:t>
            </w:r>
            <w:r w:rsidRPr="00E009D8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7365994" w14:textId="1E1C3BFC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4 (25.6%</w:t>
            </w:r>
            <w:r w:rsidRPr="00E009D8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B173830" w14:textId="5A52BE70" w:rsidR="00D11769" w:rsidRPr="00C258F3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highlight w:val="yellow"/>
              </w:rPr>
            </w:pPr>
            <w:r w:rsidRPr="00D11769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14:paraId="74D376D4" w14:textId="3360B903" w:rsidR="00D11769" w:rsidRPr="00C258F3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D11769">
              <w:rPr>
                <w:rFonts w:cstheme="minorHAnsi"/>
                <w:sz w:val="18"/>
                <w:szCs w:val="18"/>
              </w:rPr>
              <w:t>0.255 (0.171, 0.382)</w:t>
            </w:r>
          </w:p>
        </w:tc>
      </w:tr>
      <w:tr w:rsidR="00D11769" w:rsidRPr="00C927EE" w14:paraId="41DD9EDF" w14:textId="77777777" w:rsidTr="00BC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02DBE029" w14:textId="43334C89" w:rsidR="00D11769" w:rsidRPr="00E009D8" w:rsidRDefault="00D11769" w:rsidP="00D1176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</w:tcPr>
          <w:p w14:paraId="483348DB" w14:textId="77777777" w:rsidR="00D11769" w:rsidRPr="00E009D8" w:rsidRDefault="00D11769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27EC9BB" w14:textId="77777777" w:rsidR="00D11769" w:rsidRPr="00E009D8" w:rsidRDefault="00D11769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0E096B" w14:textId="77777777" w:rsidR="00D11769" w:rsidRPr="00C258F3" w:rsidRDefault="00D11769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</w:tcPr>
          <w:p w14:paraId="068BF25D" w14:textId="77777777" w:rsidR="00D11769" w:rsidRPr="00C258F3" w:rsidRDefault="00D11769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D11769" w:rsidRPr="00C927EE" w14:paraId="6117A816" w14:textId="77777777" w:rsidTr="00BC4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6E24969E" w14:textId="41D93229" w:rsidR="00D11769" w:rsidRPr="00E009D8" w:rsidRDefault="00D11769" w:rsidP="00D1176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ploration approach</w:t>
            </w:r>
          </w:p>
        </w:tc>
        <w:tc>
          <w:tcPr>
            <w:tcW w:w="1814" w:type="dxa"/>
          </w:tcPr>
          <w:p w14:paraId="0CB321CA" w14:textId="3C35F083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F23F58F" w14:textId="7C58B3BE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1904B1D" w14:textId="0AE5D1D8" w:rsidR="00D11769" w:rsidRPr="00C258F3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</w:tcPr>
          <w:p w14:paraId="079E5B0D" w14:textId="2DB01427" w:rsidR="00D11769" w:rsidRPr="00C258F3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D11769" w:rsidRPr="00C927EE" w14:paraId="0EACCF46" w14:textId="77777777" w:rsidTr="00BC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63982DD4" w14:textId="6D1CBE8F" w:rsidR="00D11769" w:rsidRPr="00E009D8" w:rsidRDefault="00D11769" w:rsidP="00D1176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anscystic</w:t>
            </w:r>
          </w:p>
        </w:tc>
        <w:tc>
          <w:tcPr>
            <w:tcW w:w="1814" w:type="dxa"/>
          </w:tcPr>
          <w:p w14:paraId="6023160D" w14:textId="51FF897D" w:rsidR="00D11769" w:rsidRPr="00E009D8" w:rsidRDefault="006E35A2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 (31.5</w:t>
            </w:r>
            <w:r w:rsidR="00D11769">
              <w:rPr>
                <w:rFonts w:cstheme="minorHAnsi"/>
                <w:sz w:val="18"/>
                <w:szCs w:val="18"/>
              </w:rPr>
              <w:t>%</w:t>
            </w:r>
            <w:r w:rsidR="00D11769" w:rsidRPr="00E009D8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D11CA1D" w14:textId="1CAB6878" w:rsidR="00D11769" w:rsidRPr="00E009D8" w:rsidRDefault="00D11769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53 (69.5%</w:t>
            </w:r>
            <w:r w:rsidRPr="00E009D8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E8388C2" w14:textId="2D6089D1" w:rsidR="00D11769" w:rsidRPr="004B74B3" w:rsidRDefault="00D11769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highlight w:val="yellow"/>
              </w:rPr>
            </w:pPr>
            <w:r w:rsidRPr="00D11769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14:paraId="47226C98" w14:textId="0BBC99A5" w:rsidR="00D11769" w:rsidRPr="00793FF2" w:rsidRDefault="00D11769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93FF2">
              <w:rPr>
                <w:rFonts w:cstheme="minorHAnsi"/>
                <w:sz w:val="18"/>
                <w:szCs w:val="18"/>
              </w:rPr>
              <w:t>0.201 (0.132, 0.308)</w:t>
            </w:r>
          </w:p>
        </w:tc>
      </w:tr>
      <w:tr w:rsidR="00D11769" w:rsidRPr="00C927EE" w14:paraId="6431B270" w14:textId="77777777" w:rsidTr="00BC4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169871EB" w14:textId="46909F41" w:rsidR="00D11769" w:rsidRPr="00E009D8" w:rsidRDefault="00D11769" w:rsidP="00D1176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oledochotomy</w:t>
            </w:r>
          </w:p>
        </w:tc>
        <w:tc>
          <w:tcPr>
            <w:tcW w:w="1814" w:type="dxa"/>
          </w:tcPr>
          <w:p w14:paraId="715714C4" w14:textId="28FD87F8" w:rsidR="00D11769" w:rsidRPr="00E009D8" w:rsidRDefault="006E35A2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4 (68.5</w:t>
            </w:r>
            <w:r w:rsidR="00D11769">
              <w:rPr>
                <w:rFonts w:cstheme="minorHAnsi"/>
                <w:sz w:val="18"/>
                <w:szCs w:val="18"/>
              </w:rPr>
              <w:t>%)</w:t>
            </w:r>
            <w:r w:rsidR="00D11769" w:rsidRPr="00E009D8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4C49F96" w14:textId="28F645F0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4 (30.5%</w:t>
            </w:r>
            <w:r w:rsidRPr="00E009D8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62B050C" w14:textId="15972E6B" w:rsidR="00D11769" w:rsidRPr="00C258F3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highlight w:val="yellow"/>
              </w:rPr>
            </w:pPr>
            <w:r w:rsidRPr="00D11769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14:paraId="6B6D891B" w14:textId="65343121" w:rsidR="00D11769" w:rsidRPr="00793FF2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93FF2">
              <w:rPr>
                <w:rFonts w:cstheme="minorHAnsi"/>
                <w:sz w:val="18"/>
                <w:szCs w:val="18"/>
              </w:rPr>
              <w:t xml:space="preserve">4.964 (3.249, </w:t>
            </w:r>
            <w:r w:rsidR="00793FF2" w:rsidRPr="00793FF2">
              <w:rPr>
                <w:rFonts w:cstheme="minorHAnsi"/>
                <w:sz w:val="18"/>
                <w:szCs w:val="18"/>
              </w:rPr>
              <w:t>7.584)</w:t>
            </w:r>
          </w:p>
        </w:tc>
      </w:tr>
      <w:tr w:rsidR="00D11769" w:rsidRPr="00C927EE" w14:paraId="0865E56E" w14:textId="77777777" w:rsidTr="00BC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6197669A" w14:textId="24B18113" w:rsidR="00D11769" w:rsidRPr="00E009D8" w:rsidRDefault="00D11769" w:rsidP="00D1176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oledochscopy utilisation</w:t>
            </w:r>
          </w:p>
        </w:tc>
        <w:tc>
          <w:tcPr>
            <w:tcW w:w="1814" w:type="dxa"/>
          </w:tcPr>
          <w:p w14:paraId="0847FBB7" w14:textId="4AA0DAFE" w:rsidR="00D11769" w:rsidRPr="00E009D8" w:rsidRDefault="00D11769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7 (89.8%)</w:t>
            </w:r>
          </w:p>
        </w:tc>
        <w:tc>
          <w:tcPr>
            <w:tcW w:w="1701" w:type="dxa"/>
          </w:tcPr>
          <w:p w14:paraId="4C903FD2" w14:textId="5EB91FA2" w:rsidR="00D11769" w:rsidRPr="00E009D8" w:rsidRDefault="00D11769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57 (69.8%)</w:t>
            </w:r>
          </w:p>
        </w:tc>
        <w:tc>
          <w:tcPr>
            <w:tcW w:w="850" w:type="dxa"/>
          </w:tcPr>
          <w:p w14:paraId="54ED38CC" w14:textId="2FD60FC0" w:rsidR="00D11769" w:rsidRPr="002B2E4D" w:rsidRDefault="00793FF2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11769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14:paraId="2BA8DE53" w14:textId="3AC9ACF4" w:rsidR="00D11769" w:rsidRPr="00E009D8" w:rsidRDefault="00793FF2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807 (2.017, 7.187)</w:t>
            </w:r>
          </w:p>
        </w:tc>
      </w:tr>
      <w:tr w:rsidR="00D11769" w:rsidRPr="00C927EE" w14:paraId="0B73C11E" w14:textId="77777777" w:rsidTr="00BC4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429ED150" w14:textId="77777777" w:rsidR="00D11769" w:rsidRDefault="00D11769" w:rsidP="00D1176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</w:tcPr>
          <w:p w14:paraId="61D0BB22" w14:textId="77777777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FA7F5B9" w14:textId="77777777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98A830A" w14:textId="77777777" w:rsidR="00D11769" w:rsidRPr="002B2E4D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1D1DF64" w14:textId="77777777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D11769" w:rsidRPr="00C927EE" w14:paraId="78FBEDCC" w14:textId="77777777" w:rsidTr="00BC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1B3185A1" w14:textId="7EFF7AB1" w:rsidR="00D11769" w:rsidRDefault="00D11769" w:rsidP="00D1176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iliary drainage</w:t>
            </w:r>
          </w:p>
        </w:tc>
        <w:tc>
          <w:tcPr>
            <w:tcW w:w="1814" w:type="dxa"/>
          </w:tcPr>
          <w:p w14:paraId="55E028B6" w14:textId="4276842D" w:rsidR="00D11769" w:rsidRPr="00E009D8" w:rsidRDefault="00D11769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 (62%)</w:t>
            </w:r>
          </w:p>
        </w:tc>
        <w:tc>
          <w:tcPr>
            <w:tcW w:w="1701" w:type="dxa"/>
          </w:tcPr>
          <w:p w14:paraId="1386A2F0" w14:textId="57B9995F" w:rsidR="00D11769" w:rsidRPr="00E009D8" w:rsidRDefault="00D11769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5 (38.7%)</w:t>
            </w:r>
          </w:p>
        </w:tc>
        <w:tc>
          <w:tcPr>
            <w:tcW w:w="850" w:type="dxa"/>
          </w:tcPr>
          <w:p w14:paraId="2F259C58" w14:textId="52E3EF0E" w:rsidR="00D11769" w:rsidRPr="002B2E4D" w:rsidRDefault="006E35A2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11769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14:paraId="50EB9690" w14:textId="61B8A98C" w:rsidR="00D11769" w:rsidRPr="00E009D8" w:rsidRDefault="006E35A2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753 (1.836, 4.130)</w:t>
            </w:r>
          </w:p>
        </w:tc>
      </w:tr>
      <w:tr w:rsidR="00D11769" w:rsidRPr="00C927EE" w14:paraId="392A7721" w14:textId="77777777" w:rsidTr="00BC4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6639980D" w14:textId="77777777" w:rsidR="00D11769" w:rsidRDefault="00D11769" w:rsidP="00D1176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</w:tcPr>
          <w:p w14:paraId="4A8B15CB" w14:textId="77777777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4CFFC3D" w14:textId="77777777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A0C94CA" w14:textId="77777777" w:rsidR="00D11769" w:rsidRPr="002B2E4D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FB4E10C" w14:textId="77777777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D11769" w:rsidRPr="00C927EE" w14:paraId="0B946C2A" w14:textId="77777777" w:rsidTr="00BC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481F672E" w14:textId="00464E41" w:rsidR="00D11769" w:rsidRPr="00E009D8" w:rsidRDefault="00B4419A" w:rsidP="00D1176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Median </w:t>
            </w:r>
            <w:r w:rsidR="00D11769">
              <w:rPr>
                <w:rFonts w:cstheme="minorHAnsi"/>
                <w:sz w:val="18"/>
                <w:szCs w:val="18"/>
              </w:rPr>
              <w:t>Operative time</w:t>
            </w:r>
            <w:r>
              <w:rPr>
                <w:rFonts w:cstheme="minorHAnsi"/>
                <w:sz w:val="18"/>
                <w:szCs w:val="18"/>
              </w:rPr>
              <w:t xml:space="preserve"> (mins)</w:t>
            </w:r>
          </w:p>
        </w:tc>
        <w:tc>
          <w:tcPr>
            <w:tcW w:w="1814" w:type="dxa"/>
          </w:tcPr>
          <w:p w14:paraId="77C62EB8" w14:textId="0F0F7A27" w:rsidR="00D11769" w:rsidRPr="00E009D8" w:rsidRDefault="00B4419A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0 (IQR 115 – 184)</w:t>
            </w:r>
          </w:p>
        </w:tc>
        <w:tc>
          <w:tcPr>
            <w:tcW w:w="1701" w:type="dxa"/>
          </w:tcPr>
          <w:p w14:paraId="08FB2EFA" w14:textId="728CC93E" w:rsidR="00D11769" w:rsidRPr="00E009D8" w:rsidRDefault="00B4419A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 (</w:t>
            </w:r>
            <w:r w:rsidR="00BC4A77">
              <w:rPr>
                <w:rFonts w:cstheme="minorHAnsi"/>
                <w:sz w:val="18"/>
                <w:szCs w:val="18"/>
              </w:rPr>
              <w:t>IQR 75 – 135)</w:t>
            </w:r>
          </w:p>
        </w:tc>
        <w:tc>
          <w:tcPr>
            <w:tcW w:w="850" w:type="dxa"/>
          </w:tcPr>
          <w:p w14:paraId="2745D01D" w14:textId="71D76819" w:rsidR="00D11769" w:rsidRPr="002B2E4D" w:rsidRDefault="00B4419A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11769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14:paraId="3C4DB137" w14:textId="1E11440A" w:rsidR="00D11769" w:rsidRPr="00E009D8" w:rsidRDefault="00BC4A77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D11769" w:rsidRPr="00C927EE" w14:paraId="0CFF60A4" w14:textId="77777777" w:rsidTr="00BC4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4C31A8CA" w14:textId="5CD8A448" w:rsidR="00D11769" w:rsidRPr="00E009D8" w:rsidRDefault="00D11769" w:rsidP="00D1176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</w:tcPr>
          <w:p w14:paraId="28253995" w14:textId="77777777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71EC7B2" w14:textId="77777777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2DFC4D7" w14:textId="77777777" w:rsidR="00D11769" w:rsidRPr="002B2E4D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D8F4964" w14:textId="77777777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D11769" w:rsidRPr="00C927EE" w14:paraId="2517AAB9" w14:textId="77777777" w:rsidTr="00BC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3C2B28DA" w14:textId="036542C6" w:rsidR="00D11769" w:rsidRPr="00E009D8" w:rsidRDefault="00D11769" w:rsidP="00D1176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version to open</w:t>
            </w:r>
          </w:p>
        </w:tc>
        <w:tc>
          <w:tcPr>
            <w:tcW w:w="1814" w:type="dxa"/>
          </w:tcPr>
          <w:p w14:paraId="5ECB12A7" w14:textId="5EBF5B0D" w:rsidR="00D11769" w:rsidRPr="00E009D8" w:rsidRDefault="00D11769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0.9%)</w:t>
            </w:r>
          </w:p>
        </w:tc>
        <w:tc>
          <w:tcPr>
            <w:tcW w:w="1701" w:type="dxa"/>
          </w:tcPr>
          <w:p w14:paraId="2F977A3E" w14:textId="6E14F99B" w:rsidR="00D11769" w:rsidRPr="00E009D8" w:rsidRDefault="00D11769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 (1.2%)</w:t>
            </w:r>
          </w:p>
        </w:tc>
        <w:tc>
          <w:tcPr>
            <w:tcW w:w="850" w:type="dxa"/>
          </w:tcPr>
          <w:p w14:paraId="613973BD" w14:textId="6063ED75" w:rsidR="00D11769" w:rsidRPr="00E009D8" w:rsidRDefault="006E35A2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86</w:t>
            </w:r>
          </w:p>
        </w:tc>
        <w:tc>
          <w:tcPr>
            <w:tcW w:w="1843" w:type="dxa"/>
          </w:tcPr>
          <w:p w14:paraId="741A03FB" w14:textId="214CA9F6" w:rsidR="00D11769" w:rsidRPr="00E009D8" w:rsidRDefault="006E35A2" w:rsidP="00D1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55 (0.099, 5.772)</w:t>
            </w:r>
          </w:p>
        </w:tc>
      </w:tr>
      <w:tr w:rsidR="00D11769" w:rsidRPr="00C927EE" w14:paraId="347AC7CD" w14:textId="77777777" w:rsidTr="00BC4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17FD3C79" w14:textId="2A83A827" w:rsidR="00D11769" w:rsidRPr="00E009D8" w:rsidRDefault="00D11769" w:rsidP="00D11769">
            <w:pPr>
              <w:jc w:val="right"/>
              <w:rPr>
                <w:rFonts w:cstheme="minorHAnsi"/>
                <w:sz w:val="18"/>
                <w:szCs w:val="18"/>
              </w:rPr>
            </w:pPr>
            <w:r w:rsidRPr="00E009D8">
              <w:rPr>
                <w:rFonts w:cstheme="minorHAnsi"/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</w:tcPr>
          <w:p w14:paraId="6905A973" w14:textId="37C63296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9428329" w14:textId="777D9B4A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AE8254" w14:textId="79EF9C93" w:rsidR="00D11769" w:rsidRPr="002B2E4D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3" w:type="dxa"/>
          </w:tcPr>
          <w:p w14:paraId="6CCAA076" w14:textId="67D8AF55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D11769" w:rsidRPr="00C927EE" w14:paraId="6E5997D5" w14:textId="77777777" w:rsidTr="00BC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654FE3E7" w14:textId="5FE09BAF" w:rsidR="00D11769" w:rsidRPr="00E009D8" w:rsidRDefault="00BC4A77" w:rsidP="00D1176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Median </w:t>
            </w:r>
            <w:r w:rsidR="00D11769">
              <w:rPr>
                <w:rFonts w:cstheme="minorHAnsi"/>
                <w:sz w:val="18"/>
                <w:szCs w:val="18"/>
              </w:rPr>
              <w:t>Total Hospital stay*</w:t>
            </w:r>
          </w:p>
        </w:tc>
        <w:tc>
          <w:tcPr>
            <w:tcW w:w="1814" w:type="dxa"/>
          </w:tcPr>
          <w:p w14:paraId="44E70C5B" w14:textId="3C567567" w:rsidR="00D11769" w:rsidRPr="00E009D8" w:rsidRDefault="00BC4A77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 days (IQR 6 – 13)</w:t>
            </w:r>
          </w:p>
        </w:tc>
        <w:tc>
          <w:tcPr>
            <w:tcW w:w="1701" w:type="dxa"/>
          </w:tcPr>
          <w:p w14:paraId="6ED1C710" w14:textId="3B61466A" w:rsidR="00D11769" w:rsidRPr="00E009D8" w:rsidRDefault="00BC4A77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days (IQR 4 – 13)</w:t>
            </w:r>
          </w:p>
        </w:tc>
        <w:tc>
          <w:tcPr>
            <w:tcW w:w="850" w:type="dxa"/>
          </w:tcPr>
          <w:p w14:paraId="00CEA003" w14:textId="62B9E76A" w:rsidR="00D11769" w:rsidRPr="00E009D8" w:rsidRDefault="00BC4A77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11769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14:paraId="11DD357C" w14:textId="10EFC792" w:rsidR="00D11769" w:rsidRPr="00E009D8" w:rsidRDefault="00BC4A77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D11769" w:rsidRPr="00C927EE" w14:paraId="37F6653B" w14:textId="77777777" w:rsidTr="00BC4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7E22BE26" w14:textId="334AF26F" w:rsidR="00D11769" w:rsidRPr="00E009D8" w:rsidRDefault="00D11769" w:rsidP="00D1176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</w:tcPr>
          <w:p w14:paraId="15E5B277" w14:textId="498F86B9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7FC400C" w14:textId="28BB5FB8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331C469" w14:textId="78569EB2" w:rsidR="00D11769" w:rsidRPr="002B2E4D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3" w:type="dxa"/>
          </w:tcPr>
          <w:p w14:paraId="77489E86" w14:textId="7ECB4D88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D11769" w:rsidRPr="00C927EE" w14:paraId="32F754EB" w14:textId="77777777" w:rsidTr="00BC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0296474D" w14:textId="62192D7D" w:rsidR="00D11769" w:rsidRPr="00E009D8" w:rsidRDefault="00D11769" w:rsidP="00D1176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olved in one episode</w:t>
            </w:r>
          </w:p>
        </w:tc>
        <w:tc>
          <w:tcPr>
            <w:tcW w:w="1814" w:type="dxa"/>
          </w:tcPr>
          <w:p w14:paraId="5A3A17A8" w14:textId="5B2134A2" w:rsidR="00D11769" w:rsidRPr="00E009D8" w:rsidRDefault="00D11769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 (27.7%)**</w:t>
            </w:r>
          </w:p>
        </w:tc>
        <w:tc>
          <w:tcPr>
            <w:tcW w:w="1701" w:type="dxa"/>
          </w:tcPr>
          <w:p w14:paraId="01AA7B34" w14:textId="599BA604" w:rsidR="00D11769" w:rsidRPr="00E009D8" w:rsidRDefault="00D11769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95 (72.9%)</w:t>
            </w:r>
          </w:p>
        </w:tc>
        <w:tc>
          <w:tcPr>
            <w:tcW w:w="850" w:type="dxa"/>
          </w:tcPr>
          <w:p w14:paraId="044524FA" w14:textId="58340345" w:rsidR="00D11769" w:rsidRPr="00E009D8" w:rsidRDefault="006E35A2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11769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14:paraId="6BA84F4E" w14:textId="1A856241" w:rsidR="00D11769" w:rsidRPr="00E009D8" w:rsidRDefault="006E35A2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43 (0.092, 0.221)</w:t>
            </w:r>
          </w:p>
        </w:tc>
      </w:tr>
      <w:tr w:rsidR="00D11769" w:rsidRPr="00C927EE" w14:paraId="5B08D70C" w14:textId="77777777" w:rsidTr="00BC4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55819429" w14:textId="7A77502C" w:rsidR="00D11769" w:rsidRPr="00E009D8" w:rsidRDefault="00D11769" w:rsidP="00D1176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</w:tcPr>
          <w:p w14:paraId="671DCC19" w14:textId="30FCD25E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D2BC7CD" w14:textId="20C84CEE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39CF2D2" w14:textId="2D689928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71C12C5" w14:textId="00E6DE15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D11769" w:rsidRPr="00C927EE" w14:paraId="25826D90" w14:textId="77777777" w:rsidTr="00BC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7D2ECC22" w14:textId="67838F16" w:rsidR="00D11769" w:rsidRPr="00E009D8" w:rsidRDefault="00D11769" w:rsidP="00D1176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esentation to resolution &lt;2 weeks</w:t>
            </w:r>
          </w:p>
        </w:tc>
        <w:tc>
          <w:tcPr>
            <w:tcW w:w="1814" w:type="dxa"/>
          </w:tcPr>
          <w:p w14:paraId="075A4052" w14:textId="3D15257F" w:rsidR="00D11769" w:rsidRPr="00E009D8" w:rsidRDefault="00D11769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 (20.3%)</w:t>
            </w:r>
          </w:p>
        </w:tc>
        <w:tc>
          <w:tcPr>
            <w:tcW w:w="1701" w:type="dxa"/>
          </w:tcPr>
          <w:p w14:paraId="2C6248F5" w14:textId="6F4C3F31" w:rsidR="00D11769" w:rsidRPr="00E009D8" w:rsidRDefault="00D11769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65 (62.3%)</w:t>
            </w:r>
          </w:p>
        </w:tc>
        <w:tc>
          <w:tcPr>
            <w:tcW w:w="850" w:type="dxa"/>
          </w:tcPr>
          <w:p w14:paraId="51959733" w14:textId="21D78643" w:rsidR="00D11769" w:rsidRPr="002B2E4D" w:rsidRDefault="006E35A2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11769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14:paraId="72D66235" w14:textId="6BFE8BC2" w:rsidR="00D11769" w:rsidRPr="00E009D8" w:rsidRDefault="00B4419A" w:rsidP="00D11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54 (0.095, 0.250)</w:t>
            </w:r>
          </w:p>
        </w:tc>
      </w:tr>
      <w:tr w:rsidR="00D11769" w:rsidRPr="00C927EE" w14:paraId="4153390B" w14:textId="77777777" w:rsidTr="00BC4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17B1ECC8" w14:textId="32D671F9" w:rsidR="00D11769" w:rsidRPr="00E009D8" w:rsidRDefault="00D11769" w:rsidP="00D1176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</w:tcPr>
          <w:p w14:paraId="1FD5625D" w14:textId="0CF7C0F7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82B5BFB" w14:textId="3E9FA132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2748FFE" w14:textId="3415AD21" w:rsidR="00D11769" w:rsidRPr="002B2E4D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3" w:type="dxa"/>
          </w:tcPr>
          <w:p w14:paraId="1CC4B4A7" w14:textId="154C884D" w:rsidR="00D11769" w:rsidRPr="00E009D8" w:rsidRDefault="00D11769" w:rsidP="00D11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D11769" w:rsidRPr="00C927EE" w14:paraId="00FED361" w14:textId="77777777" w:rsidTr="0019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</w:tcPr>
          <w:p w14:paraId="40DD331E" w14:textId="05F55D2B" w:rsidR="00D11769" w:rsidRPr="00FF4EC6" w:rsidRDefault="00D11769" w:rsidP="00D11769">
            <w:pPr>
              <w:rPr>
                <w:rFonts w:cstheme="minorHAnsi"/>
                <w:b w:val="0"/>
                <w:sz w:val="18"/>
                <w:szCs w:val="18"/>
              </w:rPr>
            </w:pPr>
            <w:r>
              <w:rPr>
                <w:rFonts w:cstheme="minorHAnsi"/>
                <w:b w:val="0"/>
                <w:sz w:val="18"/>
                <w:szCs w:val="18"/>
              </w:rPr>
              <w:t>* Including all hospital admissions, ** surgery during same admission as ERCP</w:t>
            </w:r>
          </w:p>
        </w:tc>
      </w:tr>
    </w:tbl>
    <w:p w14:paraId="4AFFDCAC" w14:textId="77777777" w:rsidR="00193A0F" w:rsidRDefault="00193A0F" w:rsidP="00193A0F"/>
    <w:p w14:paraId="54C1814F" w14:textId="77777777" w:rsidR="00193A0F" w:rsidRDefault="00193A0F" w:rsidP="00193A0F"/>
    <w:p w14:paraId="1E8A9C4D" w14:textId="77777777" w:rsidR="00193A0F" w:rsidRDefault="00193A0F" w:rsidP="00193A0F"/>
    <w:p w14:paraId="469AFF54" w14:textId="77777777" w:rsidR="001B53C0" w:rsidRDefault="001B53C0"/>
    <w:sectPr w:rsidR="001B53C0" w:rsidSect="001B53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A0F"/>
    <w:rsid w:val="000326E2"/>
    <w:rsid w:val="001546C3"/>
    <w:rsid w:val="00165120"/>
    <w:rsid w:val="00193A0F"/>
    <w:rsid w:val="001B53C0"/>
    <w:rsid w:val="003D4A0F"/>
    <w:rsid w:val="00430233"/>
    <w:rsid w:val="00443CBB"/>
    <w:rsid w:val="004B74B3"/>
    <w:rsid w:val="005835A2"/>
    <w:rsid w:val="006B2191"/>
    <w:rsid w:val="006E35A2"/>
    <w:rsid w:val="00746F0D"/>
    <w:rsid w:val="00793FF2"/>
    <w:rsid w:val="007E6238"/>
    <w:rsid w:val="00912AF3"/>
    <w:rsid w:val="00B4419A"/>
    <w:rsid w:val="00BC4A77"/>
    <w:rsid w:val="00C258F3"/>
    <w:rsid w:val="00C4586B"/>
    <w:rsid w:val="00C652E2"/>
    <w:rsid w:val="00C76DAB"/>
    <w:rsid w:val="00D1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ED87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61">
    <w:name w:val="Grid Table 4 - Accent 61"/>
    <w:basedOn w:val="TableNormal"/>
    <w:uiPriority w:val="49"/>
    <w:rsid w:val="00193A0F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61">
    <w:name w:val="Grid Table 4 - Accent 61"/>
    <w:basedOn w:val="TableNormal"/>
    <w:uiPriority w:val="49"/>
    <w:rsid w:val="00193A0F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64ADC1-5178-2640-BC35-ADED7FCD3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NASSAR</dc:creator>
  <cp:keywords/>
  <dc:description/>
  <cp:lastModifiedBy>AHMAD NASSAR</cp:lastModifiedBy>
  <cp:revision>3</cp:revision>
  <dcterms:created xsi:type="dcterms:W3CDTF">2023-05-10T16:59:00Z</dcterms:created>
  <dcterms:modified xsi:type="dcterms:W3CDTF">2023-05-10T21:28:00Z</dcterms:modified>
</cp:coreProperties>
</file>